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B295F" w14:textId="046ECEE2" w:rsidR="00ED52B8" w:rsidRDefault="0070505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  <w:r w:rsidR="00F31CB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Minion-Regular" w:hAnsi="Times New Roman" w:cs="Times New Roman"/>
          <w:color w:val="231F20"/>
          <w:kern w:val="0"/>
          <w:sz w:val="24"/>
          <w:lang w:bidi="ar"/>
        </w:rPr>
        <w:t xml:space="preserve">Summary of </w:t>
      </w:r>
      <w:r>
        <w:rPr>
          <w:rFonts w:ascii="Times New Roman" w:hAnsi="Times New Roman" w:cs="Times New Roman"/>
          <w:sz w:val="24"/>
        </w:rPr>
        <w:t xml:space="preserve">Population pharmacokinetic models in adult for </w:t>
      </w:r>
      <w:r>
        <w:rPr>
          <w:rFonts w:ascii="Times New Roman" w:eastAsia="Minion-Regular" w:hAnsi="Times New Roman" w:cs="Times New Roman"/>
          <w:color w:val="231F20"/>
          <w:kern w:val="0"/>
          <w:sz w:val="24"/>
          <w:lang w:bidi="ar"/>
        </w:rPr>
        <w:t>vori</w:t>
      </w:r>
      <w:r w:rsidR="00F31CBB">
        <w:rPr>
          <w:rFonts w:ascii="Times New Roman" w:eastAsia="Minion-Regular" w:hAnsi="Times New Roman" w:cs="Times New Roman"/>
          <w:color w:val="231F20"/>
          <w:kern w:val="0"/>
          <w:sz w:val="24"/>
          <w:lang w:bidi="ar"/>
        </w:rPr>
        <w:t>c</w:t>
      </w:r>
      <w:r>
        <w:rPr>
          <w:rFonts w:ascii="Times New Roman" w:eastAsia="Minion-Regular" w:hAnsi="Times New Roman" w:cs="Times New Roman"/>
          <w:color w:val="231F20"/>
          <w:kern w:val="0"/>
          <w:sz w:val="24"/>
          <w:lang w:bidi="ar"/>
        </w:rPr>
        <w:t>onazole.</w:t>
      </w:r>
    </w:p>
    <w:p w14:paraId="6D2F1174" w14:textId="77777777" w:rsidR="00ED52B8" w:rsidRDefault="00ED52B8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85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3996"/>
        <w:gridCol w:w="1307"/>
        <w:gridCol w:w="1243"/>
        <w:gridCol w:w="1327"/>
      </w:tblGrid>
      <w:tr w:rsidR="00ED52B8" w14:paraId="22FB9952" w14:textId="77777777" w:rsidTr="00611B89">
        <w:trPr>
          <w:trHeight w:val="454"/>
        </w:trPr>
        <w:tc>
          <w:tcPr>
            <w:tcW w:w="650" w:type="dxa"/>
            <w:tcBorders>
              <w:bottom w:val="single" w:sz="4" w:space="0" w:color="auto"/>
            </w:tcBorders>
          </w:tcPr>
          <w:p w14:paraId="41BD775E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3996" w:type="dxa"/>
            <w:tcBorders>
              <w:bottom w:val="single" w:sz="4" w:space="0" w:color="auto"/>
            </w:tcBorders>
          </w:tcPr>
          <w:p w14:paraId="1C991E1A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pulation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mean</w:t>
            </w:r>
            <w:proofErr w:type="gramEnd"/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392493D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-individual variability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B47F153" w14:textId="77777777" w:rsidR="00ED52B8" w:rsidRDefault="0070505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dvOT303e83b8" w:hAnsi="Times New Roman" w:cs="Times New Roman"/>
                <w:color w:val="231F20"/>
                <w:kern w:val="0"/>
                <w:sz w:val="24"/>
                <w:lang w:bidi="ar"/>
              </w:rPr>
              <w:t>Residual variability</w:t>
            </w:r>
          </w:p>
          <w:p w14:paraId="2201D7AB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BBB7EC8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ED52B8" w14:paraId="339AE981" w14:textId="77777777" w:rsidTr="00611B89">
        <w:trPr>
          <w:trHeight w:val="1553"/>
        </w:trPr>
        <w:tc>
          <w:tcPr>
            <w:tcW w:w="650" w:type="dxa"/>
            <w:tcBorders>
              <w:top w:val="single" w:sz="4" w:space="0" w:color="auto"/>
            </w:tcBorders>
          </w:tcPr>
          <w:p w14:paraId="2935B063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996" w:type="dxa"/>
            <w:tcBorders>
              <w:top w:val="single" w:sz="4" w:space="0" w:color="auto"/>
            </w:tcBorders>
          </w:tcPr>
          <w:p w14:paraId="0BBC986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(L·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=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6.95×[1-0.012×(AGE-61)]×(1-0.37×PM)×[1-0.0016×(ALP-104)]×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η1</w:t>
            </w:r>
          </w:p>
          <w:p w14:paraId="5D2EE04F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(L)= 200×[1+0.0098×(AGE-61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)]×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η2</w:t>
            </w:r>
          </w:p>
          <w:p w14:paraId="6A602870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05FC468E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(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 = 1.1</w:t>
            </w:r>
          </w:p>
          <w:p w14:paraId="3A2B5E59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2CCF4EFB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7</w:t>
            </w:r>
          </w:p>
          <w:p w14:paraId="2815B413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63A9FBEA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0B3236FF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4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0749933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portional (%):10.8;</w:t>
            </w:r>
          </w:p>
          <w:p w14:paraId="3425F4B9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ditive (mg·L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2F2A23B7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:0.016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EA8FA65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80000"/>
                <w:sz w:val="24"/>
              </w:rPr>
              <w:t>Wang et al., 2014</w:t>
            </w:r>
          </w:p>
        </w:tc>
      </w:tr>
      <w:tr w:rsidR="00ED52B8" w14:paraId="5A884C07" w14:textId="77777777" w:rsidTr="00611B89">
        <w:tc>
          <w:tcPr>
            <w:tcW w:w="650" w:type="dxa"/>
          </w:tcPr>
          <w:p w14:paraId="58FCDA98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996" w:type="dxa"/>
          </w:tcPr>
          <w:p w14:paraId="775AE629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(µ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g/</w:t>
            </w:r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ml)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1.15</w:t>
            </w:r>
          </w:p>
          <w:p w14:paraId="753CB724" w14:textId="77777777" w:rsidR="00ED52B8" w:rsidRDefault="00705057">
            <w:pPr>
              <w:widowControl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max,1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 xml:space="preserve"> (g/h/70 </w:t>
            </w:r>
            <w:proofErr w:type="spellStart"/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kg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perscript"/>
                <w:lang w:bidi="ar"/>
              </w:rPr>
              <w:t>e</w:t>
            </w:r>
            <w:proofErr w:type="spell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)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×(WT/70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0.75</w:t>
            </w:r>
          </w:p>
          <w:p w14:paraId="354AD0D9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</w:rPr>
              <w:t>Logit(</w:t>
            </w:r>
            <w:proofErr w:type="spellStart"/>
            <w:proofErr w:type="gramEnd"/>
            <w:r>
              <w:rPr>
                <w:rFonts w:ascii="Times New Roman" w:eastAsia="Minion-Italic" w:hAnsi="Times New Roman" w:cs="Times New Roman"/>
                <w:i/>
                <w:iCs/>
                <w:color w:val="231F2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max,inh</w:t>
            </w:r>
            <w:proofErr w:type="spell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)=1.50</w:t>
            </w:r>
          </w:p>
          <w:p w14:paraId="123AD68C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50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=2.42</w:t>
            </w:r>
          </w:p>
          <w:p w14:paraId="764577CC" w14:textId="77777777" w:rsidR="00ED52B8" w:rsidRDefault="0070505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 xml:space="preserve">CL (L/h/70 </w:t>
            </w:r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kg)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5.3</w:t>
            </w:r>
            <w:r>
              <w:rPr>
                <w:rFonts w:ascii="Times New Roman" w:hAnsi="Times New Roman" w:cs="Times New Roman"/>
                <w:sz w:val="24"/>
              </w:rPr>
              <w:t>×(WT/70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0.75</w:t>
            </w:r>
          </w:p>
          <w:p w14:paraId="6211BD20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 xml:space="preserve">(L/70 </w:t>
            </w:r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kg)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77.6</w:t>
            </w:r>
            <w:r>
              <w:rPr>
                <w:rFonts w:ascii="Times New Roman" w:hAnsi="Times New Roman" w:cs="Times New Roman"/>
                <w:sz w:val="24"/>
              </w:rPr>
              <w:t>×(WT/70)</w:t>
            </w:r>
          </w:p>
          <w:p w14:paraId="5D9163BE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V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3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 xml:space="preserve">(L/70 </w:t>
            </w:r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kg)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89.5</w:t>
            </w:r>
            <w:r>
              <w:rPr>
                <w:rFonts w:ascii="Times New Roman" w:hAnsi="Times New Roman" w:cs="Times New Roman"/>
                <w:sz w:val="24"/>
              </w:rPr>
              <w:t>×(WT/70)</w:t>
            </w:r>
          </w:p>
          <w:p w14:paraId="2DAC582D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Q(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L/h/70 kg)=15.9</w:t>
            </w:r>
            <w:r>
              <w:rPr>
                <w:rFonts w:ascii="Times New Roman" w:hAnsi="Times New Roman" w:cs="Times New Roman"/>
                <w:sz w:val="24"/>
              </w:rPr>
              <w:t>×(WT/70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0.75</w:t>
            </w:r>
          </w:p>
          <w:p w14:paraId="47BF7C41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Logit(F</w:t>
            </w:r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1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)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0.595</w:t>
            </w:r>
          </w:p>
          <w:p w14:paraId="180EB583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Ka(</w:t>
            </w:r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1.2</w:t>
            </w:r>
          </w:p>
          <w:p w14:paraId="07562BA6" w14:textId="77777777" w:rsidR="00ED52B8" w:rsidRDefault="00705057">
            <w:pPr>
              <w:widowControl/>
              <w:jc w:val="left"/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lag</w:t>
            </w:r>
            <w:proofErr w:type="spell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=1</w:t>
            </w:r>
          </w:p>
          <w:p w14:paraId="0FD5369B" w14:textId="77777777" w:rsidR="00ED52B8" w:rsidRDefault="0070505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Rate (mg/</w:t>
            </w:r>
            <w:proofErr w:type="gramStart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h)=</w:t>
            </w:r>
            <w:proofErr w:type="gramEnd"/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12.8</w:t>
            </w:r>
          </w:p>
        </w:tc>
        <w:tc>
          <w:tcPr>
            <w:tcW w:w="1307" w:type="dxa"/>
          </w:tcPr>
          <w:p w14:paraId="019C8DBD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1</w:t>
            </w:r>
          </w:p>
          <w:p w14:paraId="6DF62C5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1</w:t>
            </w:r>
          </w:p>
          <w:p w14:paraId="180F73DA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23DC2F6A" w14:textId="77777777" w:rsidR="00ED52B8" w:rsidRDefault="0070505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inion-Regular" w:hAnsi="Times New Roman" w:cs="Times New Roman"/>
                <w:color w:val="231F20"/>
                <w:kern w:val="0"/>
                <w:sz w:val="24"/>
                <w:lang w:bidi="ar"/>
              </w:rPr>
              <w:t>NS</w:t>
            </w:r>
          </w:p>
          <w:p w14:paraId="5113B858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4</w:t>
            </w:r>
          </w:p>
          <w:p w14:paraId="7C93E2B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9</w:t>
            </w:r>
          </w:p>
          <w:p w14:paraId="506D1252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1</w:t>
            </w:r>
          </w:p>
          <w:p w14:paraId="0364A23E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9</w:t>
            </w:r>
          </w:p>
          <w:p w14:paraId="46B0DED1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3</w:t>
            </w:r>
          </w:p>
          <w:p w14:paraId="0A60DDE8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412DC8ED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  <w:p w14:paraId="1481F60E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0</w:t>
            </w:r>
          </w:p>
        </w:tc>
        <w:tc>
          <w:tcPr>
            <w:tcW w:w="1243" w:type="dxa"/>
          </w:tcPr>
          <w:p w14:paraId="58C93546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lang w:bidi="ar"/>
              </w:rPr>
              <w:br/>
              <w:t>σ</w:t>
            </w: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IV</w:t>
            </w: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.53</w:t>
            </w:r>
          </w:p>
          <w:p w14:paraId="3A0DB57E" w14:textId="77777777" w:rsidR="00ED52B8" w:rsidRDefault="00ED52B8">
            <w:pPr>
              <w:widowControl/>
              <w:jc w:val="left"/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vertAlign w:val="superscript"/>
                <w:lang w:bidi="ar"/>
              </w:rPr>
            </w:pPr>
          </w:p>
          <w:p w14:paraId="3AF86E4D" w14:textId="77777777" w:rsidR="00ED52B8" w:rsidRDefault="0070505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lang w:bidi="ar"/>
              </w:rPr>
              <w:t>σ</w:t>
            </w: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vertAlign w:val="subscript"/>
                <w:lang w:bidi="ar"/>
              </w:rPr>
              <w:t>oral</w:t>
            </w: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lang w:bidi="ar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1327" w:type="dxa"/>
          </w:tcPr>
          <w:p w14:paraId="67AC5D68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80000"/>
                <w:sz w:val="24"/>
              </w:rPr>
              <w:t xml:space="preserve">Liu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80000"/>
                <w:sz w:val="24"/>
              </w:rPr>
              <w:t>Mould</w:t>
            </w:r>
            <w:proofErr w:type="spellEnd"/>
            <w:r>
              <w:rPr>
                <w:rFonts w:ascii="Times New Roman" w:eastAsia="Times New Roman" w:hAnsi="Times New Roman" w:cs="Times New Roman"/>
                <w:color w:val="080000"/>
                <w:sz w:val="24"/>
              </w:rPr>
              <w:t>, 2014</w:t>
            </w:r>
          </w:p>
        </w:tc>
      </w:tr>
      <w:tr w:rsidR="00ED52B8" w14:paraId="2CFFB4F2" w14:textId="77777777" w:rsidTr="00611B89">
        <w:tc>
          <w:tcPr>
            <w:tcW w:w="650" w:type="dxa"/>
          </w:tcPr>
          <w:p w14:paraId="39D97BF0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996" w:type="dxa"/>
          </w:tcPr>
          <w:p w14:paraId="67748665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7C54B338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(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 = 9.77</w:t>
            </w:r>
          </w:p>
          <w:p w14:paraId="586C6613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max,1</w:t>
            </w:r>
            <w:r>
              <w:rPr>
                <w:rFonts w:ascii="Times New Roman" w:hAnsi="Times New Roman" w:cs="Times New Roman"/>
                <w:sz w:val="24"/>
              </w:rPr>
              <w:t>(mg·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=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37.67</w:t>
            </w:r>
          </w:p>
          <w:p w14:paraId="5194D51F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(mg·L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=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2.07</w:t>
            </w:r>
          </w:p>
          <w:p w14:paraId="55C0E785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l(L)=149.11</w:t>
            </w:r>
          </w:p>
          <w:p w14:paraId="647EAA50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Kc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(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=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2.01</w:t>
            </w:r>
          </w:p>
          <w:p w14:paraId="6A58A676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pc(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=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9.35</w:t>
            </w:r>
          </w:p>
          <w:p w14:paraId="65F6F02E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=0.86</w:t>
            </w:r>
          </w:p>
          <w:p w14:paraId="4D69037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g(h)=1.12</w:t>
            </w:r>
          </w:p>
        </w:tc>
        <w:tc>
          <w:tcPr>
            <w:tcW w:w="1307" w:type="dxa"/>
          </w:tcPr>
          <w:p w14:paraId="50B664D0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D</w:t>
            </w:r>
          </w:p>
          <w:p w14:paraId="00465A15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3</w:t>
            </w:r>
          </w:p>
          <w:p w14:paraId="25FA74EE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9</w:t>
            </w:r>
          </w:p>
          <w:p w14:paraId="146482C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</w:t>
            </w:r>
          </w:p>
          <w:p w14:paraId="6EF952D2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.49</w:t>
            </w:r>
          </w:p>
          <w:p w14:paraId="6DEB3647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3</w:t>
            </w:r>
          </w:p>
          <w:p w14:paraId="738E2286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68</w:t>
            </w:r>
          </w:p>
          <w:p w14:paraId="2ECF5BB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  <w:p w14:paraId="63FDC6F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243" w:type="dxa"/>
          </w:tcPr>
          <w:p w14:paraId="19C6722F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7" w:type="dxa"/>
          </w:tcPr>
          <w:p w14:paraId="6D172BFF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80000"/>
                <w:sz w:val="24"/>
              </w:rPr>
              <w:t>Hope, 2011</w:t>
            </w:r>
          </w:p>
        </w:tc>
      </w:tr>
      <w:tr w:rsidR="00ED52B8" w14:paraId="2EB4EE9C" w14:textId="77777777" w:rsidTr="00611B89">
        <w:tc>
          <w:tcPr>
            <w:tcW w:w="650" w:type="dxa"/>
          </w:tcPr>
          <w:p w14:paraId="68CD838D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996" w:type="dxa"/>
          </w:tcPr>
          <w:p w14:paraId="2F3C97AF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(L·h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=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2.88×exp(PM=0)×exp[0.45×(IM=1)]×exp[0.80×(EM=1)]×exp(η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CL</w:t>
            </w:r>
            <w:r>
              <w:rPr>
                <w:rFonts w:ascii="Times New Roman" w:hAnsi="Times New Roman" w:cs="Times New Roman"/>
                <w:sz w:val="24"/>
              </w:rPr>
              <w:t>);</w:t>
            </w:r>
          </w:p>
          <w:p w14:paraId="4293D7C9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(L)=169.27×(WT/56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)^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1.30×exp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η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;</w:t>
            </w:r>
          </w:p>
          <w:p w14:paraId="3CCA113D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%)=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0.58×exp(PO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=0)×exp[0.43× (PO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1)]×exp[0.57×(PO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=1)]×exp[0.57×(PO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=1)] × exp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η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07" w:type="dxa"/>
          </w:tcPr>
          <w:p w14:paraId="2F04151F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</w:t>
            </w:r>
          </w:p>
          <w:p w14:paraId="4AAB166F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208887CD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30CE9765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</w:t>
            </w:r>
          </w:p>
          <w:p w14:paraId="0092C1F5" w14:textId="77777777" w:rsidR="00ED52B8" w:rsidRDefault="00ED52B8">
            <w:pPr>
              <w:rPr>
                <w:rFonts w:ascii="Times New Roman" w:hAnsi="Times New Roman" w:cs="Times New Roman"/>
                <w:sz w:val="24"/>
              </w:rPr>
            </w:pPr>
          </w:p>
          <w:p w14:paraId="19277354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1243" w:type="dxa"/>
          </w:tcPr>
          <w:p w14:paraId="19800E26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Universal-GreekwithMathPi" w:hAnsi="Times New Roman" w:cs="Times New Roman"/>
                <w:color w:val="231F20"/>
                <w:kern w:val="0"/>
                <w:sz w:val="24"/>
                <w:lang w:bidi="ar"/>
              </w:rPr>
              <w:t>σ:</w:t>
            </w:r>
            <w:r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1327" w:type="dxa"/>
          </w:tcPr>
          <w:p w14:paraId="60AB825C" w14:textId="77777777" w:rsidR="00ED52B8" w:rsidRDefault="00705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80000"/>
                <w:sz w:val="24"/>
              </w:rPr>
              <w:t>Lin et al., 2018</w:t>
            </w:r>
          </w:p>
        </w:tc>
      </w:tr>
    </w:tbl>
    <w:p w14:paraId="6E32971C" w14:textId="77777777" w:rsidR="00ED52B8" w:rsidRDefault="007050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25DBEF1B" w14:textId="77777777" w:rsidR="00ED52B8" w:rsidRDefault="007050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.1: CL, clearance; V, volume of distribution; </w:t>
      </w:r>
      <w:r>
        <w:rPr>
          <w:rFonts w:ascii="Times New Roman" w:eastAsia="AdvOT303e83b8" w:hAnsi="Times New Roman" w:cs="Times New Roman"/>
          <w:color w:val="231F20"/>
          <w:kern w:val="0"/>
          <w:sz w:val="24"/>
          <w:lang w:bidi="ar"/>
        </w:rPr>
        <w:t xml:space="preserve">AGE, age; </w:t>
      </w:r>
      <w:proofErr w:type="spellStart"/>
      <w:proofErr w:type="gramStart"/>
      <w:r>
        <w:rPr>
          <w:rFonts w:ascii="Times New Roman" w:eastAsia="AdvOT303e83b8" w:hAnsi="Times New Roman" w:cs="Times New Roman"/>
          <w:color w:val="231F20"/>
          <w:kern w:val="0"/>
          <w:sz w:val="24"/>
          <w:lang w:bidi="ar"/>
        </w:rPr>
        <w:t>WT:weight</w:t>
      </w:r>
      <w:proofErr w:type="spellEnd"/>
      <w:proofErr w:type="gramEnd"/>
      <w:r>
        <w:rPr>
          <w:rFonts w:ascii="Times New Roman" w:eastAsia="AdvOT303e83b8" w:hAnsi="Times New Roman" w:cs="Times New Roman"/>
          <w:color w:val="231F20"/>
          <w:kern w:val="0"/>
          <w:sz w:val="24"/>
          <w:lang w:bidi="ar"/>
        </w:rPr>
        <w:t xml:space="preserve">; ALP, alkaline </w:t>
      </w:r>
      <w:proofErr w:type="spellStart"/>
      <w:r>
        <w:rPr>
          <w:rFonts w:ascii="Times New Roman" w:eastAsia="AdvOT303e83b8" w:hAnsi="Times New Roman" w:cs="Times New Roman"/>
          <w:color w:val="231F20"/>
          <w:kern w:val="0"/>
          <w:sz w:val="24"/>
          <w:lang w:bidi="ar"/>
        </w:rPr>
        <w:t>phosphatase;</w:t>
      </w:r>
      <w:r>
        <w:rPr>
          <w:rFonts w:ascii="Times New Roman" w:hAnsi="Times New Roman" w:cs="Times New Roman"/>
          <w:sz w:val="24"/>
        </w:rPr>
        <w:t>K</w:t>
      </w:r>
      <w:r>
        <w:rPr>
          <w:rFonts w:ascii="Times New Roman" w:hAnsi="Times New Roman" w:cs="Times New Roman"/>
          <w:sz w:val="24"/>
          <w:vertAlign w:val="subscript"/>
        </w:rPr>
        <w:t>a</w:t>
      </w:r>
      <w:r>
        <w:rPr>
          <w:rFonts w:ascii="Times New Roman" w:hAnsi="Times New Roman" w:cs="Times New Roman"/>
          <w:sz w:val="24"/>
        </w:rPr>
        <w:t>:the</w:t>
      </w:r>
      <w:proofErr w:type="spellEnd"/>
      <w:r>
        <w:rPr>
          <w:rFonts w:ascii="Times New Roman" w:hAnsi="Times New Roman" w:cs="Times New Roman"/>
          <w:sz w:val="24"/>
        </w:rPr>
        <w:t xml:space="preserve"> absorption rate constant;</w:t>
      </w:r>
    </w:p>
    <w:p w14:paraId="0170A1E0" w14:textId="77777777" w:rsidR="00ED52B8" w:rsidRDefault="007050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NO2: K</w:t>
      </w:r>
      <w:r>
        <w:rPr>
          <w:rFonts w:ascii="Times New Roman" w:hAnsi="Times New Roman" w:cs="Times New Roman"/>
          <w:sz w:val="24"/>
          <w:vertAlign w:val="subscript"/>
        </w:rPr>
        <w:t>m</w:t>
      </w:r>
      <w:r>
        <w:rPr>
          <w:rFonts w:ascii="Times New Roman" w:hAnsi="Times New Roman" w:cs="Times New Roman"/>
          <w:sz w:val="24"/>
        </w:rPr>
        <w:t>, Michaelis-Menten constant; V</w:t>
      </w:r>
      <w:r>
        <w:rPr>
          <w:rFonts w:ascii="Times New Roman" w:hAnsi="Times New Roman" w:cs="Times New Roman"/>
          <w:sz w:val="24"/>
          <w:vertAlign w:val="subscript"/>
        </w:rPr>
        <w:t>max;1</w:t>
      </w:r>
      <w:r>
        <w:rPr>
          <w:rFonts w:ascii="Times New Roman" w:hAnsi="Times New Roman" w:cs="Times New Roman"/>
          <w:sz w:val="24"/>
        </w:rPr>
        <w:t>, maximum elimination rate at 1 h after start of dosing; T</w:t>
      </w:r>
      <w:r>
        <w:rPr>
          <w:rFonts w:ascii="Times New Roman" w:hAnsi="Times New Roman" w:cs="Times New Roman"/>
          <w:sz w:val="24"/>
          <w:vertAlign w:val="subscript"/>
        </w:rPr>
        <w:t>50</w:t>
      </w:r>
      <w:r>
        <w:rPr>
          <w:rFonts w:ascii="Times New Roman" w:hAnsi="Times New Roman" w:cs="Times New Roman"/>
          <w:sz w:val="24"/>
        </w:rPr>
        <w:t>, time (in hours) at which half of the maximum inhibition occurs; CL, linear clearance; V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central volume of distribution; V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, peripheral volume of distribution; Q, inter-compartmental clearance; K</w:t>
      </w:r>
      <w:r>
        <w:rPr>
          <w:rFonts w:ascii="Times New Roman" w:hAnsi="Times New Roman" w:cs="Times New Roman"/>
          <w:sz w:val="24"/>
          <w:vertAlign w:val="subscript"/>
        </w:rPr>
        <w:t>a</w:t>
      </w:r>
      <w:r>
        <w:rPr>
          <w:rFonts w:ascii="Times New Roman" w:hAnsi="Times New Roman" w:cs="Times New Roman"/>
          <w:sz w:val="24"/>
        </w:rPr>
        <w:t xml:space="preserve">, first order absorption rate constant; </w:t>
      </w:r>
      <w:proofErr w:type="spellStart"/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  <w:vertAlign w:val="subscript"/>
        </w:rPr>
        <w:t>lag</w:t>
      </w:r>
      <w:proofErr w:type="spellEnd"/>
      <w:r>
        <w:rPr>
          <w:rFonts w:ascii="Times New Roman" w:hAnsi="Times New Roman" w:cs="Times New Roman"/>
          <w:sz w:val="24"/>
        </w:rPr>
        <w:t xml:space="preserve">, absorption lag time; NS, not supported in the model; </w:t>
      </w:r>
    </w:p>
    <w:p w14:paraId="58FEB14A" w14:textId="77777777" w:rsidR="00ED52B8" w:rsidRDefault="007050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.3: K</w:t>
      </w:r>
      <w:r>
        <w:rPr>
          <w:rFonts w:ascii="Times New Roman" w:hAnsi="Times New Roman" w:cs="Times New Roman"/>
          <w:sz w:val="24"/>
          <w:vertAlign w:val="subscript"/>
        </w:rPr>
        <w:t>a</w:t>
      </w:r>
      <w:r>
        <w:rPr>
          <w:rFonts w:ascii="Times New Roman" w:hAnsi="Times New Roman" w:cs="Times New Roman"/>
          <w:sz w:val="24"/>
        </w:rPr>
        <w:t>, the first-order rate constant that connects the gut with the central compartment; V</w:t>
      </w:r>
      <w:r>
        <w:rPr>
          <w:rFonts w:ascii="Times New Roman" w:hAnsi="Times New Roman" w:cs="Times New Roman"/>
          <w:sz w:val="24"/>
          <w:vertAlign w:val="subscript"/>
        </w:rPr>
        <w:t>max</w:t>
      </w:r>
      <w:r>
        <w:rPr>
          <w:rFonts w:ascii="Times New Roman" w:hAnsi="Times New Roman" w:cs="Times New Roman"/>
          <w:sz w:val="24"/>
        </w:rPr>
        <w:t>, the maximum rate of enzyme activity of voriconazole, K</w:t>
      </w:r>
      <w:r>
        <w:rPr>
          <w:rFonts w:ascii="Times New Roman" w:hAnsi="Times New Roman" w:cs="Times New Roman"/>
          <w:sz w:val="24"/>
          <w:vertAlign w:val="subscript"/>
        </w:rPr>
        <w:t>m</w:t>
      </w:r>
      <w:r>
        <w:rPr>
          <w:rFonts w:ascii="Times New Roman" w:hAnsi="Times New Roman" w:cs="Times New Roman"/>
          <w:sz w:val="24"/>
        </w:rPr>
        <w:t xml:space="preserve">, the concentration of voriconazole where clearance is half maximal; </w:t>
      </w:r>
      <w:proofErr w:type="spellStart"/>
      <w:r>
        <w:rPr>
          <w:rFonts w:ascii="Times New Roman" w:hAnsi="Times New Roman" w:cs="Times New Roman"/>
          <w:sz w:val="24"/>
        </w:rPr>
        <w:t>K</w:t>
      </w:r>
      <w:r>
        <w:rPr>
          <w:rFonts w:ascii="Times New Roman" w:hAnsi="Times New Roman" w:cs="Times New Roman"/>
          <w:sz w:val="24"/>
          <w:vertAlign w:val="subscript"/>
        </w:rPr>
        <w:t>cp</w:t>
      </w:r>
      <w:proofErr w:type="spellEnd"/>
      <w:r>
        <w:rPr>
          <w:rFonts w:ascii="Times New Roman" w:hAnsi="Times New Roman" w:cs="Times New Roman"/>
          <w:sz w:val="24"/>
        </w:rPr>
        <w:t xml:space="preserve"> and K</w:t>
      </w:r>
      <w:r>
        <w:rPr>
          <w:rFonts w:ascii="Times New Roman" w:hAnsi="Times New Roman" w:cs="Times New Roman"/>
          <w:sz w:val="24"/>
          <w:vertAlign w:val="subscript"/>
        </w:rPr>
        <w:t>pc</w:t>
      </w:r>
      <w:r>
        <w:rPr>
          <w:rFonts w:ascii="Times New Roman" w:hAnsi="Times New Roman" w:cs="Times New Roman"/>
          <w:sz w:val="24"/>
        </w:rPr>
        <w:t>, the first-order intercompartmental rate constants connecting the central and peripheral</w:t>
      </w:r>
    </w:p>
    <w:p w14:paraId="3DE45673" w14:textId="77777777" w:rsidR="00ED52B8" w:rsidRDefault="007050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mpartments; F, the bioavailability, and Lag is the absorption time.</w:t>
      </w:r>
    </w:p>
    <w:p w14:paraId="7BD554A9" w14:textId="77777777" w:rsidR="00ED52B8" w:rsidRDefault="0070505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.4: CL, clearance; V, volume of distribution; WT, weight; EM, extensive metabolizer; IM, intermediate metabolizer; PM, </w:t>
      </w:r>
      <w:proofErr w:type="spellStart"/>
      <w:r>
        <w:rPr>
          <w:rFonts w:ascii="Times New Roman" w:hAnsi="Times New Roman" w:cs="Times New Roman"/>
          <w:sz w:val="24"/>
        </w:rPr>
        <w:t>poormetabolizer</w:t>
      </w:r>
      <w:proofErr w:type="spellEnd"/>
      <w:r>
        <w:rPr>
          <w:rFonts w:ascii="Times New Roman" w:hAnsi="Times New Roman" w:cs="Times New Roman"/>
          <w:sz w:val="24"/>
        </w:rPr>
        <w:t>; POT, postoperative time.</w:t>
      </w:r>
    </w:p>
    <w:sectPr w:rsidR="00ED5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640B9" w14:textId="77777777" w:rsidR="00686A5B" w:rsidRDefault="00686A5B" w:rsidP="00F31CBB">
      <w:r>
        <w:separator/>
      </w:r>
    </w:p>
  </w:endnote>
  <w:endnote w:type="continuationSeparator" w:id="0">
    <w:p w14:paraId="144B3160" w14:textId="77777777" w:rsidR="00686A5B" w:rsidRDefault="00686A5B" w:rsidP="00F31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-Regular">
    <w:altName w:val="Segoe Print"/>
    <w:charset w:val="00"/>
    <w:family w:val="auto"/>
    <w:pitch w:val="default"/>
  </w:font>
  <w:font w:name="AdvOT303e83b8">
    <w:altName w:val="Segoe Print"/>
    <w:charset w:val="00"/>
    <w:family w:val="auto"/>
    <w:pitch w:val="default"/>
  </w:font>
  <w:font w:name="Minion-Italic">
    <w:altName w:val="Segoe Print"/>
    <w:charset w:val="00"/>
    <w:family w:val="auto"/>
    <w:pitch w:val="default"/>
  </w:font>
  <w:font w:name="Universal-GreekwithMathP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933B9" w14:textId="77777777" w:rsidR="00686A5B" w:rsidRDefault="00686A5B" w:rsidP="00F31CBB">
      <w:r>
        <w:separator/>
      </w:r>
    </w:p>
  </w:footnote>
  <w:footnote w:type="continuationSeparator" w:id="0">
    <w:p w14:paraId="6FCF4306" w14:textId="77777777" w:rsidR="00686A5B" w:rsidRDefault="00686A5B" w:rsidP="00F31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2657AD17-144D-407F-B7A9-08720308FF3C}" w:val=" ADDIN NE.Ref.{2657AD17-144D-407F-B7A9-08720308FF3C}&lt;Citation&gt;&lt;Group&gt;&lt;References&gt;&lt;Item&gt;&lt;ID&gt;34&lt;/ID&gt;&lt;UID&gt;{FBED5AC5-906C-4D45-9611-22B9008E594F}&lt;/UID&gt;&lt;Title&gt;Using Monte Carlo simulation to determine optimal dosing regimen for cefetamet sodium for injection&lt;/Title&gt;&lt;Template&gt;Journal Article&lt;/Template&gt;&lt;Star&gt;0&lt;/Star&gt;&lt;Tag&gt;0&lt;/Tag&gt;&lt;Author&gt;Li, C; Sun, J; Miao, J; Qin, Y; Wang, Y; Yu, R; Xiao, Y&lt;/Author&gt;&lt;Year&gt;2016&lt;/Year&gt;&lt;Details&gt;&lt;_created&gt;63952790&lt;/_created&gt;&lt;_modified&gt;63952839&lt;/_modified&gt;&lt;_url&gt;http://www.ncbi.nlm.nih.gov/entrez/query.fcgi?cmd=Retrieve&amp;amp;db=pubmed&amp;amp;dopt=Abstract&amp;amp;list_uids=25252727&amp;amp;query_hl=1&lt;/_url&gt;&lt;_journal&gt;J Chemother&lt;/_journal&gt;&lt;_volume&gt;28&lt;/_volume&gt;&lt;_issue&gt;3&lt;/_issue&gt;&lt;_pages&gt;172-9&lt;/_pages&gt;&lt;_tertiary_title&gt;Journal of chemotherapy (Florence, Italy)&lt;/_tertiary_title&gt;&lt;_doi&gt;10.1179/1973947814Y.0000000214&lt;/_doi&gt;&lt;_date_display&gt;2016 Jun&lt;/_date_display&gt;&lt;_date&gt;61228800&lt;/_date&gt;&lt;_type_work&gt;Journal Article; Randomized Controlled Trial&lt;/_type_work&gt;&lt;_isbn&gt;1973-9478 (Electronic); 1120-009X (Linking)&lt;/_isbn&gt;&lt;_accession_num&gt;25252727&lt;/_accession_num&gt;&lt;_keywords&gt;*Cefetamet sodium for injection; *Minimum inhibitory concentration; *Monte Carlo simulation; *PK/PD; *Pharmacokinetics&lt;/_keywords&gt;&lt;_subject_headings&gt;Adult; Anti-Bacterial Agents/*administration &amp;amp; dosage/*pharmacokinetics; Area Under Curve; Ceftizoxime/administration &amp;amp; dosage/*analogs &amp;amp; derivatives/pharmacokinetics; Chromatography, High Pressure Liquid; Female; Healthy Volunteers; Humans; Infusions, Intravenous; Male; Microbial Sensitivity Tests; Monte Carlo Method; ROC Curve; Young Adult&lt;/_subject_headings&gt;&lt;_author_adr&gt;a Institute of Clinical Pharmacology , West China Hospital, Sichuan University ,  Chengdu , China.; a Institute of Clinical Pharmacology , West China Hospital, Sichuan University ,  Chengdu , China.; a Institute of Clinical Pharmacology , West China Hospital, Sichuan University ,  Chengdu , China.; a Institute of Clinical Pharmacology , West China Hospital, Sichuan University ,  Chengdu , China.; a Institute of Clinical Pharmacology , West China Hospital, Sichuan University ,  Chengdu , China.; b Department of Infectious Diseases , West China Hospital, Sichuan University , Chengdu , China.; c State Key Laboratory for Diagnosis and Treatment of Infectious Diseases, First  Affiliated Hospital , Medical School of Zhejiang University , Hangzhou , China.&lt;/_author_adr&gt;&lt;_language&gt;eng&lt;/_language&gt;&lt;_accessed&gt;63952790&lt;/_accessed&gt;&lt;_db_updated&gt;PubMed&lt;/_db_updated&gt;&lt;_impact_factor&gt;   1.714&lt;/_impact_factor&gt;&lt;/Details&gt;&lt;Extra&gt;&lt;DBUID&gt;{5255BF36-2776-4474-8018-1AA813B190A9}&lt;/DBUID&gt;&lt;/Extra&gt;&lt;/Item&gt;&lt;/References&gt;&lt;/Group&gt;&lt;/Citation&gt;_x000a_"/>
    <w:docVar w:name="NE.Ref{3800313B-F8D9-4D98-BC97-12A1A6B27BDC}" w:val=" ADDIN NE.Ref.{3800313B-F8D9-4D98-BC97-12A1A6B27BDC}&lt;Citation&gt;&lt;Group&gt;&lt;References&gt;&lt;Item&gt;&lt;ID&gt;34&lt;/ID&gt;&lt;UID&gt;{FBED5AC5-906C-4D45-9611-22B9008E594F}&lt;/UID&gt;&lt;Title&gt;Using Monte Carlo simulation to determine optimal dosing regimen for cefetamet sodium for injection&lt;/Title&gt;&lt;Template&gt;Journal Article&lt;/Template&gt;&lt;Star&gt;0&lt;/Star&gt;&lt;Tag&gt;0&lt;/Tag&gt;&lt;Author&gt;Li, C; Sun, J; Miao, J; Qin, Y; Wang, Y; Yu, R; Xiao, Y&lt;/Author&gt;&lt;Year&gt;2016&lt;/Year&gt;&lt;Details&gt;&lt;_created&gt;63952790&lt;/_created&gt;&lt;_modified&gt;63952839&lt;/_modified&gt;&lt;_url&gt;http://www.ncbi.nlm.nih.gov/entrez/query.fcgi?cmd=Retrieve&amp;amp;db=pubmed&amp;amp;dopt=Abstract&amp;amp;list_uids=25252727&amp;amp;query_hl=1&lt;/_url&gt;&lt;_journal&gt;J Chemother&lt;/_journal&gt;&lt;_volume&gt;28&lt;/_volume&gt;&lt;_issue&gt;3&lt;/_issue&gt;&lt;_pages&gt;172-9&lt;/_pages&gt;&lt;_tertiary_title&gt;Journal of chemotherapy (Florence, Italy)&lt;/_tertiary_title&gt;&lt;_doi&gt;10.1179/1973947814Y.0000000214&lt;/_doi&gt;&lt;_date_display&gt;2016 Jun&lt;/_date_display&gt;&lt;_date&gt;61228800&lt;/_date&gt;&lt;_type_work&gt;Journal Article; Randomized Controlled Trial&lt;/_type_work&gt;&lt;_isbn&gt;1973-9478 (Electronic); 1120-009X (Linking)&lt;/_isbn&gt;&lt;_accession_num&gt;25252727&lt;/_accession_num&gt;&lt;_keywords&gt;*Cefetamet sodium for injection; *Minimum inhibitory concentration; *Monte Carlo simulation; *PK/PD; *Pharmacokinetics&lt;/_keywords&gt;&lt;_subject_headings&gt;Adult; Anti-Bacterial Agents/*administration &amp;amp; dosage/*pharmacokinetics; Area Under Curve; Ceftizoxime/administration &amp;amp; dosage/*analogs &amp;amp; derivatives/pharmacokinetics; Chromatography, High Pressure Liquid; Female; Healthy Volunteers; Humans; Infusions, Intravenous; Male; Microbial Sensitivity Tests; Monte Carlo Method; ROC Curve; Young Adult&lt;/_subject_headings&gt;&lt;_author_adr&gt;a Institute of Clinical Pharmacology , West China Hospital, Sichuan University ,  Chengdu , China.; a Institute of Clinical Pharmacology , West China Hospital, Sichuan University ,  Chengdu , China.; a Institute of Clinical Pharmacology , West China Hospital, Sichuan University ,  Chengdu , China.; a Institute of Clinical Pharmacology , West China Hospital, Sichuan University ,  Chengdu , China.; a Institute of Clinical Pharmacology , West China Hospital, Sichuan University ,  Chengdu , China.; b Department of Infectious Diseases , West China Hospital, Sichuan University , Chengdu , China.; c State Key Laboratory for Diagnosis and Treatment of Infectious Diseases, First  Affiliated Hospital , Medical School of Zhejiang University , Hangzhou , China.&lt;/_author_adr&gt;&lt;_language&gt;eng&lt;/_language&gt;&lt;_accessed&gt;63952790&lt;/_accessed&gt;&lt;_db_updated&gt;PubMed&lt;/_db_updated&gt;&lt;_impact_factor&gt;   1.714&lt;/_impact_factor&gt;&lt;/Details&gt;&lt;Extra&gt;&lt;DBUID&gt;{5255BF36-2776-4474-8018-1AA813B190A9}&lt;/DBUID&gt;&lt;/Extra&gt;&lt;/Item&gt;&lt;/References&gt;&lt;/Group&gt;&lt;/Citation&gt;_x000a_"/>
    <w:docVar w:name="NE.Ref{8C71EE28-219B-4F08-8B74-9E9E78A2C866}" w:val=" ADDIN NE.Ref.{8C71EE28-219B-4F08-8B74-9E9E78A2C866}&lt;Citation&gt;&lt;Group&gt;&lt;References&gt;&lt;Item&gt;&lt;ID&gt;36&lt;/ID&gt;&lt;UID&gt;{B6F06BB9-7AA6-4EEF-AF15-4DD6A684CCFF}&lt;/UID&gt;&lt;Title&gt;Use of Monte Carlo simulation and considerations for PK-PD targets to support antibacterial dose selection Michael Trang1, Michael N Dudley2 and Sujata M Bhavnani1&lt;/Title&gt;&lt;Template&gt;Journal Article&lt;/Template&gt;&lt;Star&gt;0&lt;/Star&gt;&lt;Tag&gt;0&lt;/Tag&gt;&lt;Author/&gt;&lt;Year&gt;0&lt;/Year&gt;&lt;Details&gt;&lt;_created&gt;63952800&lt;/_created&gt;&lt;_modified&gt;63952800&lt;/_modified&gt;&lt;/Details&gt;&lt;Extra&gt;&lt;DBUID&gt;{5255BF36-2776-4474-8018-1AA813B190A9}&lt;/DBUID&gt;&lt;/Extra&gt;&lt;/Item&gt;&lt;/References&gt;&lt;/Group&gt;&lt;/Citation&gt;_x000a_"/>
    <w:docVar w:name="NE.Ref{AD1FD428-FCEF-4E3F-A5C3-A0EFFD9A501C}" w:val=" ADDIN NE.Ref.{AD1FD428-FCEF-4E3F-A5C3-A0EFFD9A501C}&lt;Citation&gt;&lt;Group&gt;&lt;References&gt;&lt;Item&gt;&lt;ID&gt;6&lt;/ID&gt;&lt;UID&gt;{BF57B4DE-10CC-41FF-A560-0D3D0B7F36B4}&lt;/UID&gt;&lt;Title&gt;基于蒙特卡洛模拟法优化米诺环素的给药方案&lt;/Title&gt;&lt;Template&gt;Journal Article&lt;/Template&gt;&lt;Star&gt;0&lt;/Star&gt;&lt;Tag&gt;0&lt;/Tag&gt;&lt;Author&gt;扬帆&lt;/Author&gt;&lt;Year&gt;2009&lt;/Year&gt;&lt;Details&gt;&lt;_accessed&gt;63568208&lt;/_accessed&gt;&lt;_created&gt;62892636&lt;/_created&gt;&lt;_modified&gt;62892878&lt;/_modified&gt;&lt;_translated_author&gt;Yang, Fan&lt;/_translated_author&gt;&lt;/Details&gt;&lt;Extra&gt;&lt;DBUID&gt;{5255BF36-2776-4474-8018-1AA813B190A9}&lt;/DBUID&gt;&lt;/Extra&gt;&lt;/Item&gt;&lt;/References&gt;&lt;/Group&gt;&lt;/Citation&gt;_x000a_"/>
    <w:docVar w:name="NE.Ref{E5A04272-E947-4AC7-9843-906CFA71F623}" w:val=" ADDIN NE.Ref.{E5A04272-E947-4AC7-9843-906CFA71F623}&lt;Citation&gt;&lt;Group&gt;&lt;References&gt;&lt;Item&gt;&lt;ID&gt;35&lt;/ID&gt;&lt;UID&gt;{7673E94C-A8C2-4A2E-9C9B-5E7715508589}&lt;/UID&gt;&lt;Title&gt;Optimal dosing regimen of biapenem in Chinese patients with lower respiratory tract infections based on population pharmacokinetic/pharmacodynamic modelling and Monte Carlo simulation&lt;/Title&gt;&lt;Template&gt;Journal Article&lt;/Template&gt;&lt;Star&gt;0&lt;/Star&gt;&lt;Tag&gt;0&lt;/Tag&gt;&lt;Author&gt;Dong, J; Xiong, W; Chen, Y; Zhao, Y; Lu, Y; Zhao, D; Li, W; Liu, Y; Chen, X&lt;/Author&gt;&lt;Year&gt;2016&lt;/Year&gt;&lt;Details&gt;&lt;_doi&gt;10.1016/j.ijantimicag.2015.12.018&lt;/_doi&gt;&lt;_created&gt;63952797&lt;/_created&gt;&lt;_modified&gt;63952838&lt;/_modified&gt;&lt;_url&gt;http://www.ncbi.nlm.nih.gov/entrez/query.fcgi?cmd=Retrieve&amp;amp;db=pubmed&amp;amp;dopt=Abstract&amp;amp;list_uids=26895604&amp;amp;query_hl=1&lt;/_url&gt;&lt;_journal&gt;Int J Antimicrob Agents&lt;/_journal&gt;&lt;_volume&gt;47&lt;/_volume&gt;&lt;_issue&gt;3&lt;/_issue&gt;&lt;_pages&gt;202-9&lt;/_pages&gt;&lt;_tertiary_title&gt;International journal of antimicrobial agents&lt;/_tertiary_title&gt;&lt;_date_display&gt;2016 Mar&lt;/_date_display&gt;&lt;_date&gt;61096320&lt;/_date&gt;&lt;_type_work&gt;Journal Article; Research Support, Non-U.S. Gov&amp;apos;t&lt;/_type_work&gt;&lt;_isbn&gt;1872-7913 (Electronic); 0924-8579 (Linking)&lt;/_isbn&gt;&lt;_ori_publication&gt;Copyright (c) 2016 Elsevier B.V. and the International Society of Chemotherapy._x000d__x000a_      All rights reserved.&lt;/_ori_publication&gt;&lt;_accession_num&gt;26895604&lt;/_accession_num&gt;&lt;_keywords&gt;%T(&amp;gt;MIC); Biapenem; Lower respiratory tract infections; Monte Carlo simulation; Population pharmacokinetics&lt;/_keywords&gt;&lt;_subject_headings&gt;Acinetobacter baumannii/drug effects/isolation &amp;amp; purification; Anti-Bacterial Agents/pharmacokinetics/*therapeutic use; China; Drug Therapy, Combination; Enterobacter cloacae/drug effects/isolation &amp;amp; purification; Enterococcus faecalis/drug effects/isolation &amp;amp; purification; Enterococcus faecium/drug effects/isolation &amp;amp; purification; Escherichia coli/drug effects/isolation &amp;amp; purification; Humans; Klebsiella pneumoniae/drug effects/isolation &amp;amp; purification; Microbial Sensitivity Tests; Monte Carlo Method; Prospective Studies; Pseudomonas aeruginosa/drug effects/isolation &amp;amp; purification; Respiratory Tract Infections/*drug therapy/*microbiology; Staphylococcus/drug effects/isolation &amp;amp; purification; Thienamycins/*blood/pharmacokinetics/*therapeutic use&lt;/_subject_headings&gt;&lt;_author_adr&gt;Department of Pharmacy, Gongli Hospital of Pudong New Area in Shanghai, Shanghai, China; Center of Drug Metabolism and Pharmacokinetics, China Pharmaceutical University, Nanjing, China.; Tongji University, Shanghai, China.; Institute of Antibiotics, Huashan Hospital, Fudan University, Shanghai, China.; Department of Respiratory Medicine, Gongli Hospital of Pudong New Area in Shanghai, Shanghai, China.; Eshelman School of Pharmacy, University of North Carolina at Chapel Hill, Chapel  Hill, NC, USA.; Center of Drug Metabolism and Pharmacokinetics, China Pharmaceutical University,  Nanjing, China.; Department of Pharmacy, Gongli Hospital of Pudong New Area in Shanghai, Shanghai, China.; Department of Pharmacy, Gongli Hospital of Pudong New Area in Shanghai, Shanghai, China.; Center of Drug Metabolism and Pharmacokinetics, China Pharmaceutical University,  Nanjing, China. Electronic address: chenxj-lab@hotmail.com.&lt;/_author_adr&gt;&lt;_language&gt;eng&lt;/_language&gt;&lt;_accessed&gt;63952797&lt;/_accessed&gt;&lt;_db_updated&gt;PubMed&lt;/_db_updated&gt;&lt;_impact_factor&gt;   5.283&lt;/_impact_factor&gt;&lt;/Details&gt;&lt;Extra&gt;&lt;DBUID&gt;{5255BF36-2776-4474-8018-1AA813B190A9}&lt;/DBUID&gt;&lt;/Extra&gt;&lt;/Item&gt;&lt;/References&gt;&lt;/Group&gt;&lt;/Citation&gt;_x000a_"/>
    <w:docVar w:name="ne_docsoft" w:val="MSWord"/>
    <w:docVar w:name="ne_docversion" w:val="NoteExpress 2.0"/>
    <w:docVar w:name="ne_stylename" w:val="中国药房(中文文献)"/>
  </w:docVars>
  <w:rsids>
    <w:rsidRoot w:val="00172A27"/>
    <w:rsid w:val="00172A27"/>
    <w:rsid w:val="002A35B0"/>
    <w:rsid w:val="00611B89"/>
    <w:rsid w:val="00686A5B"/>
    <w:rsid w:val="00705057"/>
    <w:rsid w:val="00ED52B8"/>
    <w:rsid w:val="00F31CBB"/>
    <w:rsid w:val="0F397683"/>
    <w:rsid w:val="11FB397B"/>
    <w:rsid w:val="32256826"/>
    <w:rsid w:val="336C121C"/>
    <w:rsid w:val="3A383C22"/>
    <w:rsid w:val="3CF160C7"/>
    <w:rsid w:val="3E901670"/>
    <w:rsid w:val="50ED6F3A"/>
    <w:rsid w:val="55FC025A"/>
    <w:rsid w:val="59E9026A"/>
    <w:rsid w:val="601827AC"/>
    <w:rsid w:val="7315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062295"/>
  <w15:docId w15:val="{70F1A4EF-4730-4D97-99CE-7B2786A03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F31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31CB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31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31CB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P</dc:creator>
  <cp:lastModifiedBy>Yang Ping</cp:lastModifiedBy>
  <cp:revision>3</cp:revision>
  <dcterms:created xsi:type="dcterms:W3CDTF">2014-10-29T12:08:00Z</dcterms:created>
  <dcterms:modified xsi:type="dcterms:W3CDTF">2021-08-11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5D426C30A1F435BAB4F21685BB9FCA6</vt:lpwstr>
  </property>
</Properties>
</file>